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6B80" w:rsidRPr="00BE3132" w:rsidRDefault="001F6B80" w:rsidP="001F6B80">
      <w:pPr>
        <w:pStyle w:val="SMHeading"/>
        <w:rPr>
          <w:b w:val="0"/>
          <w:bCs w:val="0"/>
        </w:rPr>
      </w:pPr>
      <w:r w:rsidRPr="00BE3132">
        <w:t>S1</w:t>
      </w:r>
      <w:r>
        <w:t xml:space="preserve"> Table</w:t>
      </w:r>
      <w:r w:rsidRPr="00BE3132">
        <w:t xml:space="preserve">. </w:t>
      </w:r>
      <w:r w:rsidRPr="00BE3132">
        <w:rPr>
          <w:b w:val="0"/>
          <w:bCs w:val="0"/>
        </w:rPr>
        <w:t>Yeast strains used in this study.</w:t>
      </w:r>
    </w:p>
    <w:p w:rsidR="001F6B80" w:rsidRPr="00BE3132" w:rsidRDefault="001F6B80" w:rsidP="001F6B80">
      <w:pPr>
        <w:pStyle w:val="SMcaption"/>
      </w:pPr>
    </w:p>
    <w:tbl>
      <w:tblPr>
        <w:tblStyle w:val="TableGrid"/>
        <w:tblW w:w="10345" w:type="dxa"/>
        <w:jc w:val="center"/>
        <w:tblLayout w:type="fixed"/>
        <w:tblLook w:val="04A0" w:firstRow="1" w:lastRow="0" w:firstColumn="1" w:lastColumn="0" w:noHBand="0" w:noVBand="1"/>
      </w:tblPr>
      <w:tblGrid>
        <w:gridCol w:w="468"/>
        <w:gridCol w:w="2947"/>
        <w:gridCol w:w="4320"/>
        <w:gridCol w:w="2610"/>
      </w:tblGrid>
      <w:tr w:rsidR="001F6B80" w:rsidRPr="00BE3132" w:rsidTr="00D10071">
        <w:trPr>
          <w:jc w:val="center"/>
        </w:trPr>
        <w:tc>
          <w:tcPr>
            <w:tcW w:w="468" w:type="dxa"/>
          </w:tcPr>
          <w:p w:rsidR="001F6B80" w:rsidRPr="00BE3132" w:rsidRDefault="001F6B80" w:rsidP="00D10071"/>
        </w:tc>
        <w:tc>
          <w:tcPr>
            <w:tcW w:w="2947" w:type="dxa"/>
          </w:tcPr>
          <w:p w:rsidR="001F6B80" w:rsidRPr="00BE3132" w:rsidRDefault="001F6B80" w:rsidP="00D10071">
            <w:pPr>
              <w:rPr>
                <w:bCs/>
              </w:rPr>
            </w:pPr>
            <w:r w:rsidRPr="00BE3132">
              <w:rPr>
                <w:bCs/>
              </w:rPr>
              <w:t>Strain</w:t>
            </w:r>
          </w:p>
        </w:tc>
        <w:tc>
          <w:tcPr>
            <w:tcW w:w="4320" w:type="dxa"/>
          </w:tcPr>
          <w:p w:rsidR="001F6B80" w:rsidRPr="00BE3132" w:rsidRDefault="001F6B80" w:rsidP="00D10071">
            <w:pPr>
              <w:rPr>
                <w:bCs/>
              </w:rPr>
            </w:pPr>
            <w:r w:rsidRPr="00BE3132">
              <w:rPr>
                <w:bCs/>
              </w:rPr>
              <w:t>Genotype</w:t>
            </w:r>
          </w:p>
        </w:tc>
        <w:tc>
          <w:tcPr>
            <w:tcW w:w="2610" w:type="dxa"/>
          </w:tcPr>
          <w:p w:rsidR="001F6B80" w:rsidRPr="00BE3132" w:rsidRDefault="001F6B80" w:rsidP="00D10071">
            <w:pPr>
              <w:rPr>
                <w:bCs/>
              </w:rPr>
            </w:pPr>
            <w:r w:rsidRPr="00BE3132">
              <w:rPr>
                <w:bCs/>
              </w:rPr>
              <w:t>Source</w:t>
            </w:r>
          </w:p>
        </w:tc>
      </w:tr>
      <w:tr w:rsidR="001F6B80" w:rsidRPr="00BE3132" w:rsidTr="00D10071">
        <w:trPr>
          <w:jc w:val="center"/>
        </w:trPr>
        <w:tc>
          <w:tcPr>
            <w:tcW w:w="468" w:type="dxa"/>
          </w:tcPr>
          <w:p w:rsidR="001F6B80" w:rsidRPr="00BE3132" w:rsidRDefault="001F6B80" w:rsidP="00D10071">
            <w:r w:rsidRPr="00BE3132">
              <w:t>1</w:t>
            </w:r>
          </w:p>
        </w:tc>
        <w:tc>
          <w:tcPr>
            <w:tcW w:w="2947" w:type="dxa"/>
          </w:tcPr>
          <w:p w:rsidR="001F6B80" w:rsidRPr="00BE3132" w:rsidRDefault="001F6B80" w:rsidP="00D10071">
            <w:r w:rsidRPr="00BE3132">
              <w:t>BY4741</w:t>
            </w:r>
          </w:p>
        </w:tc>
        <w:tc>
          <w:tcPr>
            <w:tcW w:w="4320" w:type="dxa"/>
          </w:tcPr>
          <w:p w:rsidR="001F6B80" w:rsidRPr="00BE3132" w:rsidRDefault="001F6B80" w:rsidP="00D10071">
            <w:proofErr w:type="spellStart"/>
            <w:r w:rsidRPr="00BE3132">
              <w:t>MATa</w:t>
            </w:r>
            <w:proofErr w:type="spellEnd"/>
            <w:r w:rsidRPr="00BE3132">
              <w:t xml:space="preserve"> his3Δ1 leu2Δ0 met15Δ0 ura3Δ0</w:t>
            </w:r>
          </w:p>
        </w:tc>
        <w:tc>
          <w:tcPr>
            <w:tcW w:w="2610" w:type="dxa"/>
          </w:tcPr>
          <w:p w:rsidR="001F6B80" w:rsidRPr="00BE3132" w:rsidRDefault="001F6B80" w:rsidP="00D10071">
            <w:r w:rsidRPr="00BE3132">
              <w:t>-</w:t>
            </w:r>
          </w:p>
        </w:tc>
      </w:tr>
      <w:tr w:rsidR="001F6B80" w:rsidRPr="00BE3132" w:rsidTr="00D10071">
        <w:trPr>
          <w:jc w:val="center"/>
        </w:trPr>
        <w:tc>
          <w:tcPr>
            <w:tcW w:w="468" w:type="dxa"/>
          </w:tcPr>
          <w:p w:rsidR="001F6B80" w:rsidRPr="00BE3132" w:rsidRDefault="001F6B80" w:rsidP="00D10071">
            <w:r w:rsidRPr="00BE3132">
              <w:t>2</w:t>
            </w:r>
          </w:p>
        </w:tc>
        <w:tc>
          <w:tcPr>
            <w:tcW w:w="2947" w:type="dxa"/>
          </w:tcPr>
          <w:p w:rsidR="001F6B80" w:rsidRPr="00BE3132" w:rsidRDefault="001F6B80" w:rsidP="00D10071">
            <w:r w:rsidRPr="00BE3132">
              <w:t>BY4742</w:t>
            </w:r>
          </w:p>
        </w:tc>
        <w:tc>
          <w:tcPr>
            <w:tcW w:w="4320" w:type="dxa"/>
          </w:tcPr>
          <w:p w:rsidR="001F6B80" w:rsidRPr="00BE3132" w:rsidRDefault="001F6B80" w:rsidP="00D10071">
            <w:r w:rsidRPr="00BE3132">
              <w:t>MATα his3Δ1 leu2Δ0 lys2Δ0 ura3Δ0</w:t>
            </w:r>
          </w:p>
        </w:tc>
        <w:tc>
          <w:tcPr>
            <w:tcW w:w="2610" w:type="dxa"/>
          </w:tcPr>
          <w:p w:rsidR="001F6B80" w:rsidRPr="00BE3132" w:rsidRDefault="001F6B80" w:rsidP="00D10071">
            <w:r w:rsidRPr="00BE3132">
              <w:t>-</w:t>
            </w:r>
          </w:p>
        </w:tc>
      </w:tr>
      <w:tr w:rsidR="001F6B80" w:rsidRPr="00BE3132" w:rsidTr="00D10071">
        <w:trPr>
          <w:jc w:val="center"/>
        </w:trPr>
        <w:tc>
          <w:tcPr>
            <w:tcW w:w="468" w:type="dxa"/>
          </w:tcPr>
          <w:p w:rsidR="001F6B80" w:rsidRPr="00BE3132" w:rsidRDefault="001F6B80" w:rsidP="00D10071">
            <w:r w:rsidRPr="00BE3132">
              <w:t>3</w:t>
            </w:r>
          </w:p>
        </w:tc>
        <w:tc>
          <w:tcPr>
            <w:tcW w:w="2947" w:type="dxa"/>
          </w:tcPr>
          <w:p w:rsidR="001F6B80" w:rsidRPr="00BE3132" w:rsidRDefault="001F6B80" w:rsidP="00D10071">
            <w:r w:rsidRPr="00BE3132">
              <w:t>wild-type</w:t>
            </w:r>
          </w:p>
        </w:tc>
        <w:tc>
          <w:tcPr>
            <w:tcW w:w="4320" w:type="dxa"/>
          </w:tcPr>
          <w:p w:rsidR="001F6B80" w:rsidRPr="00BE3132" w:rsidRDefault="001F6B80" w:rsidP="00D10071">
            <w:r w:rsidRPr="00BE3132">
              <w:t>BY4741</w:t>
            </w:r>
          </w:p>
        </w:tc>
        <w:tc>
          <w:tcPr>
            <w:tcW w:w="2610" w:type="dxa"/>
          </w:tcPr>
          <w:p w:rsidR="001F6B80" w:rsidRPr="00BE3132" w:rsidRDefault="001F6B80" w:rsidP="00D10071">
            <w:r w:rsidRPr="00BE3132">
              <w:t>-</w:t>
            </w:r>
          </w:p>
        </w:tc>
      </w:tr>
      <w:tr w:rsidR="001F6B80" w:rsidRPr="00BE3132" w:rsidTr="00D10071">
        <w:trPr>
          <w:jc w:val="center"/>
        </w:trPr>
        <w:tc>
          <w:tcPr>
            <w:tcW w:w="468" w:type="dxa"/>
          </w:tcPr>
          <w:p w:rsidR="001F6B80" w:rsidRPr="00BE3132" w:rsidRDefault="001F6B80" w:rsidP="00D10071">
            <w:r w:rsidRPr="00BE3132">
              <w:t>4</w:t>
            </w:r>
          </w:p>
        </w:tc>
        <w:tc>
          <w:tcPr>
            <w:tcW w:w="2947" w:type="dxa"/>
          </w:tcPr>
          <w:p w:rsidR="001F6B80" w:rsidRPr="00BE3132" w:rsidRDefault="001F6B80" w:rsidP="00D10071">
            <w:r w:rsidRPr="00BE3132">
              <w:t>Δmsn2</w:t>
            </w:r>
          </w:p>
        </w:tc>
        <w:tc>
          <w:tcPr>
            <w:tcW w:w="4320" w:type="dxa"/>
          </w:tcPr>
          <w:p w:rsidR="001F6B80" w:rsidRPr="00BE3132" w:rsidRDefault="001F6B80" w:rsidP="00D10071">
            <w:r w:rsidRPr="00BE3132">
              <w:t>BY4741 msn2Δ:: hphNT1</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5</w:t>
            </w:r>
          </w:p>
        </w:tc>
        <w:tc>
          <w:tcPr>
            <w:tcW w:w="2947" w:type="dxa"/>
          </w:tcPr>
          <w:p w:rsidR="001F6B80" w:rsidRPr="00BE3132" w:rsidRDefault="001F6B80" w:rsidP="00D10071">
            <w:r w:rsidRPr="00BE3132">
              <w:t>Δmsn4</w:t>
            </w:r>
          </w:p>
        </w:tc>
        <w:tc>
          <w:tcPr>
            <w:tcW w:w="4320" w:type="dxa"/>
          </w:tcPr>
          <w:p w:rsidR="001F6B80" w:rsidRPr="00BE3132" w:rsidRDefault="001F6B80" w:rsidP="00D10071">
            <w:r w:rsidRPr="00BE3132">
              <w:t>BY4741 msn4Δ:: natNT2</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6</w:t>
            </w:r>
          </w:p>
        </w:tc>
        <w:tc>
          <w:tcPr>
            <w:tcW w:w="2947" w:type="dxa"/>
          </w:tcPr>
          <w:p w:rsidR="001F6B80" w:rsidRPr="00BE3132" w:rsidRDefault="001F6B80" w:rsidP="00D10071">
            <w:r w:rsidRPr="00BE3132">
              <w:t>Δmsn2Δmsn4</w:t>
            </w:r>
          </w:p>
        </w:tc>
        <w:tc>
          <w:tcPr>
            <w:tcW w:w="4320" w:type="dxa"/>
          </w:tcPr>
          <w:p w:rsidR="001F6B80" w:rsidRPr="00BE3132" w:rsidRDefault="001F6B80" w:rsidP="00D10071">
            <w:r w:rsidRPr="00BE3132">
              <w:t>BY4741 msn2Δ:: hphNT1 msn4Δ:: natNT2</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7</w:t>
            </w:r>
          </w:p>
        </w:tc>
        <w:tc>
          <w:tcPr>
            <w:tcW w:w="2947" w:type="dxa"/>
          </w:tcPr>
          <w:p w:rsidR="001F6B80" w:rsidRPr="00BE3132" w:rsidRDefault="001F6B80" w:rsidP="00D10071">
            <w:r w:rsidRPr="00BE3132">
              <w:t>Δmsn2, MSN4-promoter swap</w:t>
            </w:r>
          </w:p>
        </w:tc>
        <w:tc>
          <w:tcPr>
            <w:tcW w:w="4320" w:type="dxa"/>
          </w:tcPr>
          <w:p w:rsidR="001F6B80" w:rsidRPr="00BE3132" w:rsidRDefault="001F6B80" w:rsidP="00D10071">
            <w:r w:rsidRPr="00BE3132">
              <w:t>BY4741 msn2Δ:: hphNT1 MSN4promoterΔ:: natNT2-MSN2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8</w:t>
            </w:r>
          </w:p>
        </w:tc>
        <w:tc>
          <w:tcPr>
            <w:tcW w:w="2947" w:type="dxa"/>
          </w:tcPr>
          <w:p w:rsidR="001F6B80" w:rsidRPr="00BE3132" w:rsidRDefault="001F6B80" w:rsidP="00D10071">
            <w:r w:rsidRPr="00BE3132">
              <w:t>Δmsn4, MSN2-promoter swap</w:t>
            </w:r>
          </w:p>
        </w:tc>
        <w:tc>
          <w:tcPr>
            <w:tcW w:w="4320" w:type="dxa"/>
          </w:tcPr>
          <w:p w:rsidR="001F6B80" w:rsidRPr="00BE3132" w:rsidRDefault="001F6B80" w:rsidP="00D10071">
            <w:r w:rsidRPr="00BE3132">
              <w:t>BY4741 msn4Δ:: natNT2 MSN2promoterΔ:: hphNT1-MSN4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9</w:t>
            </w:r>
          </w:p>
        </w:tc>
        <w:tc>
          <w:tcPr>
            <w:tcW w:w="2947" w:type="dxa"/>
          </w:tcPr>
          <w:p w:rsidR="001F6B80" w:rsidRPr="00BE3132" w:rsidRDefault="001F6B80" w:rsidP="00D10071">
            <w:r w:rsidRPr="00BE3132">
              <w:t xml:space="preserve">Δmsn4, </w:t>
            </w:r>
            <w:proofErr w:type="spellStart"/>
            <w:r w:rsidRPr="00BE3132">
              <w:t>mCherry</w:t>
            </w:r>
            <w:proofErr w:type="spellEnd"/>
          </w:p>
        </w:tc>
        <w:tc>
          <w:tcPr>
            <w:tcW w:w="4320" w:type="dxa"/>
          </w:tcPr>
          <w:p w:rsidR="001F6B80" w:rsidRPr="00BE3132" w:rsidRDefault="001F6B80" w:rsidP="00D10071">
            <w:r w:rsidRPr="00BE3132">
              <w:t>BY4741 msn4Δ:: natNT2 HO::Kan+TDH3prom-mCherry</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10</w:t>
            </w:r>
          </w:p>
        </w:tc>
        <w:tc>
          <w:tcPr>
            <w:tcW w:w="2947" w:type="dxa"/>
          </w:tcPr>
          <w:p w:rsidR="001F6B80" w:rsidRPr="00BE3132" w:rsidRDefault="001F6B80" w:rsidP="00D10071">
            <w:r w:rsidRPr="00BE3132">
              <w:t>Δmsn4 &amp; MSN2-YFP</w:t>
            </w:r>
          </w:p>
        </w:tc>
        <w:tc>
          <w:tcPr>
            <w:tcW w:w="4320" w:type="dxa"/>
          </w:tcPr>
          <w:p w:rsidR="001F6B80" w:rsidRPr="00BE3132" w:rsidRDefault="001F6B80" w:rsidP="00D10071">
            <w:r w:rsidRPr="00BE3132">
              <w:t>BY4741 msn4Δ:: natNT2 MSN2-YFP::kanMX4</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16</w:t>
            </w:r>
          </w:p>
        </w:tc>
        <w:tc>
          <w:tcPr>
            <w:tcW w:w="2947" w:type="dxa"/>
          </w:tcPr>
          <w:p w:rsidR="001F6B80" w:rsidRPr="00BE3132" w:rsidRDefault="001F6B80" w:rsidP="00D10071">
            <w:r w:rsidRPr="00BE3132">
              <w:t>Δmsn4 &amp; MSN2 promoter library - 50 strains</w:t>
            </w:r>
          </w:p>
        </w:tc>
        <w:tc>
          <w:tcPr>
            <w:tcW w:w="4320" w:type="dxa"/>
          </w:tcPr>
          <w:p w:rsidR="001F6B80" w:rsidRPr="00BE3132" w:rsidRDefault="001F6B80" w:rsidP="00D10071">
            <w:r w:rsidRPr="00BE3132">
              <w:t>BY4741 msn4Δ:: natNT2 MSN2-YFP::kanMX4 MSN2promoterΔ::URA-</w:t>
            </w:r>
            <w:proofErr w:type="spellStart"/>
            <w:r w:rsidRPr="00BE3132">
              <w:t>promoterX</w:t>
            </w:r>
            <w:proofErr w:type="spellEnd"/>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17</w:t>
            </w:r>
          </w:p>
        </w:tc>
        <w:tc>
          <w:tcPr>
            <w:tcW w:w="2947" w:type="dxa"/>
          </w:tcPr>
          <w:p w:rsidR="001F6B80" w:rsidRPr="00BE3132" w:rsidRDefault="001F6B80" w:rsidP="00D10071">
            <w:r w:rsidRPr="00BE3132">
              <w:t xml:space="preserve">GFP-Msn4 </w:t>
            </w:r>
          </w:p>
        </w:tc>
        <w:tc>
          <w:tcPr>
            <w:tcW w:w="4320" w:type="dxa"/>
          </w:tcPr>
          <w:p w:rsidR="001F6B80" w:rsidRPr="00BE3132" w:rsidRDefault="001F6B80" w:rsidP="00D10071">
            <w:r w:rsidRPr="00BE3132">
              <w:t>BY4742 GFP-MSN4 (N terminus tag), different colonies</w:t>
            </w:r>
          </w:p>
        </w:tc>
        <w:tc>
          <w:tcPr>
            <w:tcW w:w="2610" w:type="dxa"/>
          </w:tcPr>
          <w:p w:rsidR="001F6B80" w:rsidRPr="00BE3132" w:rsidRDefault="001F6B80" w:rsidP="00D10071">
            <w:r w:rsidRPr="00BE3132">
              <w:t xml:space="preserve">This study, based on a strain from </w:t>
            </w:r>
            <w:proofErr w:type="spellStart"/>
            <w:r w:rsidRPr="00BE3132">
              <w:t>Yofe</w:t>
            </w:r>
            <w:proofErr w:type="spellEnd"/>
            <w:r w:rsidRPr="00BE3132">
              <w:t xml:space="preserve"> et al.</w:t>
            </w:r>
            <w:r w:rsidRPr="00BE3132">
              <w:fldChar w:fldCharType="begin" w:fldLock="1"/>
            </w:r>
            <w:r w:rsidR="00F500CC">
              <w:instrText xml:space="preserve">ADDIN CSL_CITATION {"citationItems":[{"id":"ITEM-1","itemData":{"DOI":"10.1038/nmeth.3795","ISSN":"1548-7091","PMID":"26928762","abstract":"The yeast Saccharomyces cerevisiae is ideal for systematic studies relying on collections of modified strains (libraries). Despite the significance of yeast libraries and the immense variety of available tags and regulatory elements, only a few such libraries exist, as their construction is extremely expensive and laborious. To overcome these limitations, we developed a SWAp-Tag (SWAT) method that enables one parental library to be modified easily and efficiently to give rise to an endless variety of libraries of choice. To showcase the versatility of the SWAT approach, we constructed and investigated a library of </w:instrText>
            </w:r>
            <w:r w:rsidR="00F500CC">
              <w:rPr>
                <w:rFonts w:ascii="Cambria Math" w:hAnsi="Cambria Math" w:cs="Cambria Math"/>
              </w:rPr>
              <w:instrText>∼</w:instrText>
            </w:r>
            <w:r w:rsidR="00F500CC">
              <w:instrText>1,800 strains carrying SWAT-GFP modules at the amino termini of endomembrane proteins and then used it to create two new libraries (mCherry and seamless GFP). Our work demonstrates how the SWAT method allows fast and effortless creation of yeast libraries, opening the door to new ways of systematically studying cell biology.","author":[{"dropping-particle":"","family":"Yofe","given":"Ido","non-dropping-particle":"","parse-names":false,"suffix":""},{"dropping-particle":"","family":"Weill","given":"Uri","non-dropping-particle":"","parse-names":false,"suffix":""},{"dropping-particle":"","family":"Meurer","given":"Matthias","non-dropping-particle":"","parse-names":false,"suffix":""},{"dropping-particle":"","family":"Chuartzman","given":"Silvia","non-dropping-particle":"","parse-names":false,"suffix":""},{"dropping-particle":"","family":"Zalckvar","given":"Einat","non-dropping-particle":"","parse-names":false,"suffix":""},{"dropping-particle":"","family":"Goldman","given":"Omer","non-dropping-particle":"","parse-names":false,"suffix":""},{"dropping-particle":"","family":"Ben-Dor","given":"Shifra","non-dropping-particle":"","parse-names":false,"suffix":""},{"dropping-particle":"","family":"Schütze","given":"Conny","non-dropping-particle":"","parse-names":false,"suffix":""},{"dropping-particle":"","family":"Wiedemann","given":"Nils","non-dropping-particle":"","parse-names":false,"suffix":""},{"dropping-particle":"","family":"Knop","given":"Michael","non-dropping-particle":"","parse-names":false,"suffix":""},{"dropping-particle":"","family":"Khmelinskii","given":"Anton","non-dropping-particle":"","parse-names":false,"suffix":""},{"dropping-particle":"","family":"Schuldiner","given":"Maya","non-dropping-particle":"","parse-names":false,"suffix":""}],"container-title":"Nature Methods","id":"ITEM-1","issue":"4","issued":{"date-parts":[["2016","4","29"]]},"page":"371-378","title":"One library to make them all: streamlining the creation of yeast libraries via a SWAp-Tag strategy","type":"article-journal","volume":"13"},"uris":["http://www.mendeley.com/documents/?uuid=480bb775-2574-31ac-b45d-45e17d6609bd"]}],"mendeley":{"formattedCitation":"[1]","plainTextFormattedCitation":"[1]","previouslyFormattedCitation":"[69]"},"properties":{"noteIndex":0},"schema":"https://github.com/citation-style-language/schema/raw/master/csl-citation.json"}</w:instrText>
            </w:r>
            <w:r w:rsidRPr="00BE3132">
              <w:fldChar w:fldCharType="separate"/>
            </w:r>
            <w:r w:rsidR="00F500CC" w:rsidRPr="00F500CC">
              <w:rPr>
                <w:noProof/>
              </w:rPr>
              <w:t>[1]</w:t>
            </w:r>
            <w:r w:rsidRPr="00BE3132">
              <w:fldChar w:fldCharType="end"/>
            </w:r>
            <w:r w:rsidRPr="00BE3132">
              <w:t xml:space="preserve"> </w:t>
            </w:r>
          </w:p>
        </w:tc>
      </w:tr>
      <w:tr w:rsidR="001F6B80" w:rsidRPr="00BE3132" w:rsidTr="00D10071">
        <w:trPr>
          <w:jc w:val="center"/>
        </w:trPr>
        <w:tc>
          <w:tcPr>
            <w:tcW w:w="468" w:type="dxa"/>
          </w:tcPr>
          <w:p w:rsidR="001F6B80" w:rsidRPr="00BE3132" w:rsidRDefault="001F6B80" w:rsidP="00D10071">
            <w:r w:rsidRPr="00BE3132">
              <w:t>18</w:t>
            </w:r>
          </w:p>
        </w:tc>
        <w:tc>
          <w:tcPr>
            <w:tcW w:w="2947" w:type="dxa"/>
          </w:tcPr>
          <w:p w:rsidR="001F6B80" w:rsidRPr="00BE3132" w:rsidRDefault="001F6B80" w:rsidP="00D10071">
            <w:r w:rsidRPr="00BE3132">
              <w:t>GFP-Msn4 &amp; Δmsn2</w:t>
            </w:r>
          </w:p>
        </w:tc>
        <w:tc>
          <w:tcPr>
            <w:tcW w:w="4320" w:type="dxa"/>
          </w:tcPr>
          <w:p w:rsidR="001F6B80" w:rsidRPr="00BE3132" w:rsidRDefault="001F6B80" w:rsidP="00D10071">
            <w:r w:rsidRPr="00BE3132">
              <w:t>BY4742 GFP-MSN4  msn2Δ:: hphNT1</w:t>
            </w:r>
          </w:p>
        </w:tc>
        <w:tc>
          <w:tcPr>
            <w:tcW w:w="2610" w:type="dxa"/>
          </w:tcPr>
          <w:p w:rsidR="001F6B80" w:rsidRPr="00BE3132" w:rsidRDefault="001F6B80" w:rsidP="00D10071">
            <w:r w:rsidRPr="00BE3132">
              <w:t>This study, based on strain 16</w:t>
            </w:r>
          </w:p>
        </w:tc>
      </w:tr>
      <w:tr w:rsidR="001F6B80" w:rsidRPr="00BE3132" w:rsidTr="00D10071">
        <w:trPr>
          <w:jc w:val="center"/>
        </w:trPr>
        <w:tc>
          <w:tcPr>
            <w:tcW w:w="468" w:type="dxa"/>
          </w:tcPr>
          <w:p w:rsidR="001F6B80" w:rsidRPr="00BE3132" w:rsidRDefault="001F6B80" w:rsidP="00D10071">
            <w:r w:rsidRPr="00BE3132">
              <w:t>19</w:t>
            </w:r>
          </w:p>
        </w:tc>
        <w:tc>
          <w:tcPr>
            <w:tcW w:w="2947" w:type="dxa"/>
          </w:tcPr>
          <w:p w:rsidR="001F6B80" w:rsidRPr="00BE3132" w:rsidRDefault="001F6B80" w:rsidP="00D10071">
            <w:r w:rsidRPr="00BE3132">
              <w:t>GFP-Msn4 &amp; Msn2-mCherry</w:t>
            </w:r>
          </w:p>
        </w:tc>
        <w:tc>
          <w:tcPr>
            <w:tcW w:w="4320" w:type="dxa"/>
          </w:tcPr>
          <w:p w:rsidR="001F6B80" w:rsidRPr="00BE3132" w:rsidRDefault="001F6B80" w:rsidP="00D10071">
            <w:r w:rsidRPr="00BE3132">
              <w:t xml:space="preserve">BY4742 GFP-MSN4  MSN2- </w:t>
            </w:r>
            <w:proofErr w:type="spellStart"/>
            <w:r w:rsidRPr="00BE3132">
              <w:t>mCherry</w:t>
            </w:r>
            <w:proofErr w:type="spellEnd"/>
            <w:r w:rsidRPr="00BE3132">
              <w:t>::His3</w:t>
            </w:r>
          </w:p>
        </w:tc>
        <w:tc>
          <w:tcPr>
            <w:tcW w:w="2610" w:type="dxa"/>
          </w:tcPr>
          <w:p w:rsidR="001F6B80" w:rsidRPr="00BE3132" w:rsidRDefault="001F6B80" w:rsidP="00D10071">
            <w:r w:rsidRPr="00BE3132">
              <w:t>This study, based on strain 16</w:t>
            </w:r>
          </w:p>
        </w:tc>
      </w:tr>
      <w:tr w:rsidR="001F6B80" w:rsidRPr="00BE3132" w:rsidTr="00D10071">
        <w:trPr>
          <w:jc w:val="center"/>
        </w:trPr>
        <w:tc>
          <w:tcPr>
            <w:tcW w:w="468" w:type="dxa"/>
          </w:tcPr>
          <w:p w:rsidR="001F6B80" w:rsidRPr="00BE3132" w:rsidRDefault="001F6B80" w:rsidP="00D10071">
            <w:r w:rsidRPr="00BE3132">
              <w:t>20</w:t>
            </w:r>
          </w:p>
        </w:tc>
        <w:tc>
          <w:tcPr>
            <w:tcW w:w="2947" w:type="dxa"/>
          </w:tcPr>
          <w:p w:rsidR="001F6B80" w:rsidRPr="00BE3132" w:rsidRDefault="001F6B80" w:rsidP="00D10071">
            <w:r w:rsidRPr="00BE3132">
              <w:t>Msn2-GFP</w:t>
            </w:r>
          </w:p>
        </w:tc>
        <w:tc>
          <w:tcPr>
            <w:tcW w:w="4320" w:type="dxa"/>
          </w:tcPr>
          <w:p w:rsidR="001F6B80" w:rsidRPr="00BE3132" w:rsidRDefault="001F6B80" w:rsidP="00D10071">
            <w:r w:rsidRPr="00BE3132">
              <w:t>BY4741 MSN2-GFP:: kanMX4</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1</w:t>
            </w:r>
          </w:p>
        </w:tc>
        <w:tc>
          <w:tcPr>
            <w:tcW w:w="2947" w:type="dxa"/>
          </w:tcPr>
          <w:p w:rsidR="001F6B80" w:rsidRPr="00BE3132" w:rsidRDefault="001F6B80" w:rsidP="00D10071">
            <w:r w:rsidRPr="00BE3132">
              <w:t>Msn2-Mnase</w:t>
            </w:r>
          </w:p>
        </w:tc>
        <w:tc>
          <w:tcPr>
            <w:tcW w:w="4320" w:type="dxa"/>
          </w:tcPr>
          <w:p w:rsidR="001F6B80" w:rsidRPr="00BE3132" w:rsidRDefault="001F6B80" w:rsidP="00D10071">
            <w:r w:rsidRPr="00BE3132">
              <w:t>BY4741 MSN2-3FLAG-MNase:kanMX6</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2</w:t>
            </w:r>
          </w:p>
        </w:tc>
        <w:tc>
          <w:tcPr>
            <w:tcW w:w="2947" w:type="dxa"/>
          </w:tcPr>
          <w:p w:rsidR="001F6B80" w:rsidRPr="00BE3132" w:rsidRDefault="001F6B80" w:rsidP="00D10071">
            <w:r w:rsidRPr="00BE3132">
              <w:t>Msn4-Mnase</w:t>
            </w:r>
          </w:p>
        </w:tc>
        <w:tc>
          <w:tcPr>
            <w:tcW w:w="4320" w:type="dxa"/>
          </w:tcPr>
          <w:p w:rsidR="001F6B80" w:rsidRPr="00BE3132" w:rsidRDefault="001F6B80" w:rsidP="00D10071">
            <w:r w:rsidRPr="00BE3132">
              <w:t>BY4741 MSN4-3FLAG-MNase:kanMX6</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 xml:space="preserve">23 </w:t>
            </w:r>
          </w:p>
        </w:tc>
        <w:tc>
          <w:tcPr>
            <w:tcW w:w="2947" w:type="dxa"/>
          </w:tcPr>
          <w:p w:rsidR="001F6B80" w:rsidRPr="00BE3132" w:rsidRDefault="001F6B80" w:rsidP="00D10071">
            <w:proofErr w:type="spellStart"/>
            <w:r w:rsidRPr="00BE3132">
              <w:t>K.lactis</w:t>
            </w:r>
            <w:proofErr w:type="spellEnd"/>
            <w:r w:rsidRPr="00BE3132">
              <w:t xml:space="preserve"> promoter-Msn2</w:t>
            </w:r>
          </w:p>
        </w:tc>
        <w:tc>
          <w:tcPr>
            <w:tcW w:w="4320" w:type="dxa"/>
          </w:tcPr>
          <w:p w:rsidR="001F6B80" w:rsidRPr="00BE3132" w:rsidRDefault="001F6B80" w:rsidP="00D10071">
            <w:r w:rsidRPr="00BE3132">
              <w:t>BY4741 MSN2promoteΔ::</w:t>
            </w:r>
            <w:proofErr w:type="spellStart"/>
            <w:r w:rsidRPr="00BE3132">
              <w:t>K.lactisMSNpromoter</w:t>
            </w:r>
            <w:proofErr w:type="spellEnd"/>
            <w:r w:rsidRPr="00BE3132">
              <w:t xml:space="preserve"> </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4</w:t>
            </w:r>
          </w:p>
        </w:tc>
        <w:tc>
          <w:tcPr>
            <w:tcW w:w="2947" w:type="dxa"/>
          </w:tcPr>
          <w:p w:rsidR="001F6B80" w:rsidRPr="00BE3132" w:rsidRDefault="001F6B80" w:rsidP="00D10071">
            <w:r w:rsidRPr="00BE3132">
              <w:t>MSN4 promoter with MSN2 promoter NFR+TSS</w:t>
            </w:r>
          </w:p>
        </w:tc>
        <w:tc>
          <w:tcPr>
            <w:tcW w:w="4320" w:type="dxa"/>
          </w:tcPr>
          <w:p w:rsidR="001F6B80" w:rsidRPr="00BE3132" w:rsidRDefault="001F6B80" w:rsidP="00D10071">
            <w:r w:rsidRPr="00BE3132">
              <w:t>BY4741 MSN2promoter(400-650)Δ:: MSN4promoter(400-650)</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5</w:t>
            </w:r>
          </w:p>
        </w:tc>
        <w:tc>
          <w:tcPr>
            <w:tcW w:w="2947" w:type="dxa"/>
          </w:tcPr>
          <w:p w:rsidR="001F6B80" w:rsidRPr="00BE3132" w:rsidRDefault="001F6B80" w:rsidP="00D10071">
            <w:r w:rsidRPr="00BE3132">
              <w:t>Δmsn4 &amp; MSN2 promoter swapped by TMA108 promoter, MSN2-YFP</w:t>
            </w:r>
          </w:p>
        </w:tc>
        <w:tc>
          <w:tcPr>
            <w:tcW w:w="4320" w:type="dxa"/>
          </w:tcPr>
          <w:p w:rsidR="001F6B80" w:rsidRPr="00BE3132" w:rsidRDefault="001F6B80" w:rsidP="00D10071">
            <w:r w:rsidRPr="00BE3132">
              <w:t>BY4741 msn4Δ:: natNT2 MSN2-YFP::HIS MSN2promoterΔ:: kanMX4-TMA108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6</w:t>
            </w:r>
          </w:p>
        </w:tc>
        <w:tc>
          <w:tcPr>
            <w:tcW w:w="2947" w:type="dxa"/>
          </w:tcPr>
          <w:p w:rsidR="001F6B80" w:rsidRPr="00BE3132" w:rsidRDefault="001F6B80" w:rsidP="00D10071">
            <w:r w:rsidRPr="00BE3132">
              <w:t>Δmsn4 &amp; MSN2 promoter swapped by KAP120 promoter, MSN2-YFP</w:t>
            </w:r>
          </w:p>
        </w:tc>
        <w:tc>
          <w:tcPr>
            <w:tcW w:w="4320" w:type="dxa"/>
          </w:tcPr>
          <w:p w:rsidR="001F6B80" w:rsidRPr="00BE3132" w:rsidRDefault="001F6B80" w:rsidP="00D10071">
            <w:r w:rsidRPr="00BE3132">
              <w:t>BY4741 msn4Δ:: natNT2 MSN2-YFP::HIS MSN2promoterΔ:: KAP120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lastRenderedPageBreak/>
              <w:t>27</w:t>
            </w:r>
          </w:p>
        </w:tc>
        <w:tc>
          <w:tcPr>
            <w:tcW w:w="2947" w:type="dxa"/>
          </w:tcPr>
          <w:p w:rsidR="001F6B80" w:rsidRPr="00BE3132" w:rsidRDefault="001F6B80" w:rsidP="00D10071">
            <w:r w:rsidRPr="00BE3132">
              <w:t>Δmsn4 &amp; MSN2 promoter swapped by PAP2 promoter, MSN2-YFP</w:t>
            </w:r>
          </w:p>
        </w:tc>
        <w:tc>
          <w:tcPr>
            <w:tcW w:w="4320" w:type="dxa"/>
          </w:tcPr>
          <w:p w:rsidR="001F6B80" w:rsidRPr="00BE3132" w:rsidRDefault="001F6B80" w:rsidP="00D10071">
            <w:r w:rsidRPr="00BE3132">
              <w:t>BY4741 msn4Δ:: natNT2 MSN2-YFP::HIS MSN2promoterΔ:: PAP2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8</w:t>
            </w:r>
          </w:p>
        </w:tc>
        <w:tc>
          <w:tcPr>
            <w:tcW w:w="2947" w:type="dxa"/>
          </w:tcPr>
          <w:p w:rsidR="001F6B80" w:rsidRPr="00BE3132" w:rsidRDefault="001F6B80" w:rsidP="00D10071">
            <w:r w:rsidRPr="00BE3132">
              <w:t>Δmsn4 &amp; MSN2 promoter swapped by YNR048W promoter, MSN2-YFP</w:t>
            </w:r>
          </w:p>
        </w:tc>
        <w:tc>
          <w:tcPr>
            <w:tcW w:w="4320" w:type="dxa"/>
          </w:tcPr>
          <w:p w:rsidR="001F6B80" w:rsidRPr="00BE3132" w:rsidRDefault="001F6B80" w:rsidP="00D10071">
            <w:r w:rsidRPr="00BE3132">
              <w:t>BY4741 msn4Δ:: natNT2 MSN2-YFP::HIS MSN2promoterΔ:: YNR048W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29</w:t>
            </w:r>
          </w:p>
        </w:tc>
        <w:tc>
          <w:tcPr>
            <w:tcW w:w="2947" w:type="dxa"/>
          </w:tcPr>
          <w:p w:rsidR="001F6B80" w:rsidRPr="00BE3132" w:rsidRDefault="001F6B80" w:rsidP="00D10071">
            <w:r w:rsidRPr="00BE3132">
              <w:t>Δmsn4 &amp; MSN2 promoter swapped by EPT1 promoter, MSN2-YFP</w:t>
            </w:r>
          </w:p>
        </w:tc>
        <w:tc>
          <w:tcPr>
            <w:tcW w:w="4320" w:type="dxa"/>
          </w:tcPr>
          <w:p w:rsidR="001F6B80" w:rsidRPr="00BE3132" w:rsidRDefault="001F6B80" w:rsidP="00D10071">
            <w:r w:rsidRPr="00BE3132">
              <w:t>BY4741 msn4Δ:: natNT2 MSN2-YFP::HIS MSN2promoterΔ:: EPT1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30</w:t>
            </w:r>
          </w:p>
        </w:tc>
        <w:tc>
          <w:tcPr>
            <w:tcW w:w="2947" w:type="dxa"/>
          </w:tcPr>
          <w:p w:rsidR="001F6B80" w:rsidRPr="00BE3132" w:rsidRDefault="001F6B80" w:rsidP="00D10071">
            <w:r w:rsidRPr="00BE3132">
              <w:t>Δmsn4 &amp; MSN2 promoter swapped by DUR1,2 promoter, MSN2-YFP</w:t>
            </w:r>
          </w:p>
        </w:tc>
        <w:tc>
          <w:tcPr>
            <w:tcW w:w="4320" w:type="dxa"/>
          </w:tcPr>
          <w:p w:rsidR="001F6B80" w:rsidRPr="00BE3132" w:rsidRDefault="001F6B80" w:rsidP="00D10071">
            <w:r w:rsidRPr="00BE3132">
              <w:t>BY4741 msn4Δ:: natNT2 MSN2-YFP::HIS MSN2promoterΔ:: DUR1,2promoter</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31</w:t>
            </w:r>
          </w:p>
        </w:tc>
        <w:tc>
          <w:tcPr>
            <w:tcW w:w="2947" w:type="dxa"/>
          </w:tcPr>
          <w:p w:rsidR="001F6B80" w:rsidRPr="00BE3132" w:rsidRDefault="001F6B80" w:rsidP="00D10071">
            <w:r w:rsidRPr="00BE3132">
              <w:t>Δmsn4 &amp; MSN2 duplication</w:t>
            </w:r>
          </w:p>
        </w:tc>
        <w:tc>
          <w:tcPr>
            <w:tcW w:w="4320" w:type="dxa"/>
          </w:tcPr>
          <w:p w:rsidR="001F6B80" w:rsidRPr="00BE3132" w:rsidRDefault="001F6B80" w:rsidP="00D10071">
            <w:r w:rsidRPr="00BE3132">
              <w:t>BY4741 msn4Δ:: natNT2 MSN2::MSN2- hphNT1-MSN2</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rsidRPr="00BE3132">
              <w:t>32</w:t>
            </w:r>
          </w:p>
        </w:tc>
        <w:tc>
          <w:tcPr>
            <w:tcW w:w="2947" w:type="dxa"/>
          </w:tcPr>
          <w:p w:rsidR="001F6B80" w:rsidRPr="00BE3132" w:rsidRDefault="001F6B80" w:rsidP="00D10071">
            <w:r w:rsidRPr="00BE3132">
              <w:t>Δmsn2 &amp; MSN4 duplication</w:t>
            </w:r>
          </w:p>
        </w:tc>
        <w:tc>
          <w:tcPr>
            <w:tcW w:w="4320" w:type="dxa"/>
          </w:tcPr>
          <w:p w:rsidR="001F6B80" w:rsidRPr="00BE3132" w:rsidRDefault="001F6B80" w:rsidP="00D10071">
            <w:r w:rsidRPr="00BE3132">
              <w:t>BY4741 msn2Δ:: hphNT1 MSN4::MSN4- natNT2-MSN4</w:t>
            </w:r>
          </w:p>
        </w:tc>
        <w:tc>
          <w:tcPr>
            <w:tcW w:w="2610" w:type="dxa"/>
          </w:tcPr>
          <w:p w:rsidR="001F6B80" w:rsidRPr="00BE3132" w:rsidRDefault="001F6B80" w:rsidP="00D10071">
            <w:r w:rsidRPr="00BE3132">
              <w:t>This study</w:t>
            </w:r>
          </w:p>
        </w:tc>
      </w:tr>
      <w:tr w:rsidR="001F6B80" w:rsidRPr="00BE3132" w:rsidTr="00D10071">
        <w:trPr>
          <w:jc w:val="center"/>
        </w:trPr>
        <w:tc>
          <w:tcPr>
            <w:tcW w:w="468" w:type="dxa"/>
          </w:tcPr>
          <w:p w:rsidR="001F6B80" w:rsidRPr="00BE3132" w:rsidRDefault="001F6B80" w:rsidP="00D10071">
            <w:r>
              <w:t>33</w:t>
            </w:r>
          </w:p>
        </w:tc>
        <w:tc>
          <w:tcPr>
            <w:tcW w:w="2947" w:type="dxa"/>
          </w:tcPr>
          <w:p w:rsidR="001F6B80" w:rsidRPr="00C66B4D" w:rsidRDefault="001F6B80" w:rsidP="00D10071">
            <w:proofErr w:type="spellStart"/>
            <w:r w:rsidRPr="00C66B4D">
              <w:t>Kluyveromyces</w:t>
            </w:r>
            <w:proofErr w:type="spellEnd"/>
            <w:r w:rsidRPr="00C66B4D">
              <w:t xml:space="preserve"> </w:t>
            </w:r>
            <w:proofErr w:type="spellStart"/>
            <w:r w:rsidRPr="00C66B4D">
              <w:t>lactis</w:t>
            </w:r>
            <w:proofErr w:type="spellEnd"/>
          </w:p>
        </w:tc>
        <w:tc>
          <w:tcPr>
            <w:tcW w:w="4320" w:type="dxa"/>
          </w:tcPr>
          <w:p w:rsidR="001F6B80" w:rsidRPr="00C66B4D" w:rsidRDefault="001F6B80" w:rsidP="00D10071">
            <w:r w:rsidRPr="00C66B4D">
              <w:t>CLIB 209</w:t>
            </w:r>
          </w:p>
        </w:tc>
        <w:tc>
          <w:tcPr>
            <w:tcW w:w="2610" w:type="dxa"/>
          </w:tcPr>
          <w:p w:rsidR="001F6B80" w:rsidRPr="00BE3132" w:rsidRDefault="001F6B80" w:rsidP="00D10071"/>
        </w:tc>
      </w:tr>
      <w:tr w:rsidR="001F6B80" w:rsidRPr="00BE3132" w:rsidTr="00D10071">
        <w:trPr>
          <w:jc w:val="center"/>
        </w:trPr>
        <w:tc>
          <w:tcPr>
            <w:tcW w:w="468" w:type="dxa"/>
          </w:tcPr>
          <w:p w:rsidR="001F6B80" w:rsidRPr="00BE3132" w:rsidRDefault="001F6B80" w:rsidP="00D10071">
            <w:r>
              <w:t>33</w:t>
            </w:r>
          </w:p>
        </w:tc>
        <w:tc>
          <w:tcPr>
            <w:tcW w:w="2947" w:type="dxa"/>
          </w:tcPr>
          <w:p w:rsidR="001F6B80" w:rsidRPr="00C66B4D" w:rsidRDefault="001F6B80" w:rsidP="00D10071">
            <w:proofErr w:type="spellStart"/>
            <w:r w:rsidRPr="00C66B4D">
              <w:t>Lachancea</w:t>
            </w:r>
            <w:proofErr w:type="spellEnd"/>
            <w:r w:rsidRPr="00C66B4D">
              <w:t xml:space="preserve"> </w:t>
            </w:r>
            <w:proofErr w:type="spellStart"/>
            <w:r w:rsidRPr="00C66B4D">
              <w:t>kluyveri</w:t>
            </w:r>
            <w:proofErr w:type="spellEnd"/>
          </w:p>
        </w:tc>
        <w:tc>
          <w:tcPr>
            <w:tcW w:w="4320" w:type="dxa"/>
          </w:tcPr>
          <w:p w:rsidR="001F6B80" w:rsidRPr="00C66B4D" w:rsidRDefault="001F6B80" w:rsidP="00D10071">
            <w:r w:rsidRPr="00C66B4D">
              <w:t>NRRL Y-12651</w:t>
            </w:r>
          </w:p>
        </w:tc>
        <w:tc>
          <w:tcPr>
            <w:tcW w:w="2610" w:type="dxa"/>
          </w:tcPr>
          <w:p w:rsidR="001F6B80" w:rsidRPr="00BE3132" w:rsidRDefault="001F6B80" w:rsidP="00D10071"/>
        </w:tc>
      </w:tr>
    </w:tbl>
    <w:p w:rsidR="00192677" w:rsidRDefault="00192677"/>
    <w:p w:rsidR="00F500CC" w:rsidRDefault="00F500CC"/>
    <w:p w:rsidR="00F500CC" w:rsidRDefault="00F500CC">
      <w:pPr>
        <w:rPr>
          <w:b/>
          <w:bCs/>
        </w:rPr>
      </w:pPr>
    </w:p>
    <w:p w:rsidR="00F500CC" w:rsidRPr="00F500CC" w:rsidRDefault="00F500CC">
      <w:pPr>
        <w:rPr>
          <w:b/>
          <w:bCs/>
        </w:rPr>
      </w:pPr>
      <w:r w:rsidRPr="00F500CC">
        <w:rPr>
          <w:b/>
          <w:bCs/>
        </w:rPr>
        <w:t>References:</w:t>
      </w:r>
    </w:p>
    <w:p w:rsidR="00F500CC" w:rsidRDefault="00F500CC"/>
    <w:p w:rsidR="00F500CC" w:rsidRPr="00F500CC" w:rsidRDefault="00F500CC" w:rsidP="00F500C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F500CC">
        <w:rPr>
          <w:noProof/>
        </w:rPr>
        <w:t xml:space="preserve">1. </w:t>
      </w:r>
      <w:r w:rsidRPr="00F500CC">
        <w:rPr>
          <w:noProof/>
        </w:rPr>
        <w:tab/>
        <w:t>Yofe I, We</w:t>
      </w:r>
      <w:bookmarkStart w:id="0" w:name="_GoBack"/>
      <w:bookmarkEnd w:id="0"/>
      <w:r w:rsidRPr="00F500CC">
        <w:rPr>
          <w:noProof/>
        </w:rPr>
        <w:t>ill U, Meurer M, Chuartzman S, Zalckvar E, Goldman O, et al. One library to make them all: streamlining the creation of yeast libraries via a SWAp-Tag strategy. Nat Methods. 2016;13: 371–378. doi:10.1038/nmeth.3795</w:t>
      </w:r>
    </w:p>
    <w:p w:rsidR="00F500CC" w:rsidRDefault="00F500CC" w:rsidP="00F500CC">
      <w:r>
        <w:fldChar w:fldCharType="end"/>
      </w:r>
    </w:p>
    <w:sectPr w:rsidR="00F500C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Arial Unicode MS">
    <w:altName w:val="Meiryo"/>
    <w:panose1 w:val="020B06040202020202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B80"/>
    <w:rsid w:val="00192677"/>
    <w:rsid w:val="001F6B80"/>
    <w:rsid w:val="00643A4E"/>
    <w:rsid w:val="00BA74D3"/>
    <w:rsid w:val="00F500C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D29AD"/>
  <w15:chartTrackingRefBased/>
  <w15:docId w15:val="{E1C71BA1-C16A-41AB-B4C4-017B5CB4D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F6B80"/>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bidi="ar-SA"/>
    </w:rPr>
  </w:style>
  <w:style w:type="paragraph" w:styleId="Heading1">
    <w:name w:val="heading 1"/>
    <w:basedOn w:val="Normal"/>
    <w:next w:val="Normal"/>
    <w:link w:val="Heading1Char"/>
    <w:uiPriority w:val="9"/>
    <w:qFormat/>
    <w:rsid w:val="001F6B8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1F6B80"/>
    <w:pPr>
      <w:keepLines w:val="0"/>
      <w:pBdr>
        <w:top w:val="none" w:sz="0" w:space="0" w:color="auto"/>
        <w:left w:val="none" w:sz="0" w:space="0" w:color="auto"/>
        <w:bottom w:val="none" w:sz="0" w:space="0" w:color="auto"/>
        <w:right w:val="none" w:sz="0" w:space="0" w:color="auto"/>
        <w:between w:val="none" w:sz="0" w:space="0" w:color="auto"/>
        <w:bar w:val="none" w:sz="0" w:color="auto"/>
      </w:pBdr>
      <w:spacing w:after="60"/>
    </w:pPr>
    <w:rPr>
      <w:rFonts w:ascii="Times New Roman" w:eastAsia="Times New Roman" w:hAnsi="Times New Roman" w:cs="Times New Roman"/>
      <w:b/>
      <w:bCs/>
      <w:color w:val="auto"/>
      <w:kern w:val="32"/>
      <w:sz w:val="24"/>
      <w:szCs w:val="24"/>
      <w:bdr w:val="none" w:sz="0" w:space="0" w:color="auto"/>
    </w:rPr>
  </w:style>
  <w:style w:type="paragraph" w:customStyle="1" w:styleId="SMcaption">
    <w:name w:val="SM caption"/>
    <w:basedOn w:val="Normal"/>
    <w:qFormat/>
    <w:rsid w:val="001F6B80"/>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Cs w:val="20"/>
      <w:bdr w:val="none" w:sz="0" w:space="0" w:color="auto"/>
    </w:rPr>
  </w:style>
  <w:style w:type="table" w:styleId="TableGrid">
    <w:name w:val="Table Grid"/>
    <w:basedOn w:val="TableNormal"/>
    <w:uiPriority w:val="59"/>
    <w:rsid w:val="001F6B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F6B80"/>
    <w:rPr>
      <w:rFonts w:asciiTheme="majorHAnsi" w:eastAsiaTheme="majorEastAsia" w:hAnsiTheme="majorHAnsi" w:cstheme="majorBidi"/>
      <w:color w:val="2E74B5" w:themeColor="accent1" w:themeShade="BF"/>
      <w:sz w:val="32"/>
      <w:szCs w:val="32"/>
      <w:bdr w:val="nil"/>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7EA9AD-F493-4693-80BA-61484C470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Chapal</dc:creator>
  <cp:keywords/>
  <dc:description/>
  <cp:lastModifiedBy>Michal Chapal</cp:lastModifiedBy>
  <cp:revision>2</cp:revision>
  <dcterms:created xsi:type="dcterms:W3CDTF">2019-09-28T11:12:00Z</dcterms:created>
  <dcterms:modified xsi:type="dcterms:W3CDTF">2019-09-28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9274194d-f642-3e97-aa70-232d315e8482</vt:lpwstr>
  </property>
  <property fmtid="{D5CDD505-2E9C-101B-9397-08002B2CF9AE}" pid="24" name="Mendeley Citation Style_1">
    <vt:lpwstr>http://www.zotero.org/styles/plos-biology</vt:lpwstr>
  </property>
</Properties>
</file>